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65997" w14:textId="77777777" w:rsidR="00060242" w:rsidRPr="00060242" w:rsidRDefault="00FD1E2F" w:rsidP="00060242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060242">
        <w:rPr>
          <w:rFonts w:ascii="Times New Roman" w:hAnsi="Times New Roman" w:cs="Times New Roman"/>
          <w:b/>
          <w:bCs/>
        </w:rPr>
        <w:t>Table S2</w:t>
      </w:r>
    </w:p>
    <w:p w14:paraId="68BF38F8" w14:textId="1B8D33BB" w:rsidR="00FD1E2F" w:rsidRDefault="00FD1E2F" w:rsidP="00060242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060242">
        <w:rPr>
          <w:rFonts w:ascii="Times New Roman" w:hAnsi="Times New Roman" w:cs="Times New Roman"/>
          <w:b/>
          <w:bCs/>
        </w:rPr>
        <w:t>Electronic database search (</w:t>
      </w:r>
      <w:r w:rsidRPr="00060242">
        <w:rPr>
          <w:rFonts w:ascii="Times New Roman" w:hAnsi="Times New Roman" w:cs="Times New Roman"/>
          <w:b/>
          <w:bCs/>
        </w:rPr>
        <w:t xml:space="preserve">most recent </w:t>
      </w:r>
      <w:r w:rsidRPr="00060242">
        <w:rPr>
          <w:rFonts w:ascii="Times New Roman" w:hAnsi="Times New Roman" w:cs="Times New Roman"/>
          <w:b/>
          <w:bCs/>
        </w:rPr>
        <w:t xml:space="preserve">search date: </w:t>
      </w:r>
      <w:r w:rsidR="00A44F96" w:rsidRPr="00060242">
        <w:rPr>
          <w:rFonts w:ascii="Times New Roman" w:hAnsi="Times New Roman" w:cs="Times New Roman"/>
          <w:b/>
          <w:bCs/>
        </w:rPr>
        <w:t>10</w:t>
      </w:r>
      <w:r w:rsidRPr="00060242">
        <w:rPr>
          <w:rFonts w:ascii="Times New Roman" w:hAnsi="Times New Roman" w:cs="Times New Roman"/>
          <w:b/>
          <w:bCs/>
        </w:rPr>
        <w:t xml:space="preserve"> </w:t>
      </w:r>
      <w:r w:rsidRPr="00060242">
        <w:rPr>
          <w:rFonts w:ascii="Times New Roman" w:hAnsi="Times New Roman" w:cs="Times New Roman"/>
          <w:b/>
          <w:bCs/>
        </w:rPr>
        <w:t>June</w:t>
      </w:r>
      <w:r w:rsidRPr="00060242">
        <w:rPr>
          <w:rFonts w:ascii="Times New Roman" w:hAnsi="Times New Roman" w:cs="Times New Roman"/>
          <w:b/>
          <w:bCs/>
        </w:rPr>
        <w:t xml:space="preserve"> 202</w:t>
      </w:r>
      <w:r w:rsidRPr="00060242">
        <w:rPr>
          <w:rFonts w:ascii="Times New Roman" w:hAnsi="Times New Roman" w:cs="Times New Roman"/>
          <w:b/>
          <w:bCs/>
        </w:rPr>
        <w:t>3</w:t>
      </w:r>
      <w:r w:rsidRPr="00060242">
        <w:rPr>
          <w:rFonts w:ascii="Times New Roman" w:hAnsi="Times New Roman" w:cs="Times New Roman"/>
          <w:b/>
          <w:bCs/>
        </w:rPr>
        <w:t>)</w:t>
      </w:r>
    </w:p>
    <w:p w14:paraId="37F4FC1E" w14:textId="77777777" w:rsidR="00060242" w:rsidRPr="00060242" w:rsidRDefault="00060242" w:rsidP="00060242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824"/>
      </w:tblGrid>
      <w:tr w:rsidR="00FD1E2F" w:rsidRPr="00060242" w14:paraId="18E6BD8F" w14:textId="77777777" w:rsidTr="00A536BE">
        <w:tc>
          <w:tcPr>
            <w:tcW w:w="816" w:type="pct"/>
          </w:tcPr>
          <w:p w14:paraId="0AF97962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Information source</w:t>
            </w:r>
          </w:p>
        </w:tc>
        <w:tc>
          <w:tcPr>
            <w:tcW w:w="4184" w:type="pct"/>
          </w:tcPr>
          <w:p w14:paraId="1FB25EAC" w14:textId="0ACE943E" w:rsidR="00FD1E2F" w:rsidRPr="00060242" w:rsidRDefault="000B64AC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Scopus</w:t>
            </w:r>
          </w:p>
        </w:tc>
      </w:tr>
      <w:tr w:rsidR="00FD1E2F" w:rsidRPr="00060242" w14:paraId="76284B7F" w14:textId="77777777" w:rsidTr="00A536BE">
        <w:tc>
          <w:tcPr>
            <w:tcW w:w="816" w:type="pct"/>
          </w:tcPr>
          <w:p w14:paraId="6702DEF4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4184" w:type="pct"/>
          </w:tcPr>
          <w:p w14:paraId="743025D5" w14:textId="454CD178" w:rsidR="00FD1E2F" w:rsidRPr="00060242" w:rsidRDefault="00082046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( TITLE-ABS-KEY ( "mindful*"  OR  "mind-body"  OR  "yoga"  OR  "tai chi"  OR  "qigong" )  AND  TITLE-ABS-KEY ( "magnetic resonance imaging"  OR  "functional magnetic resonance imaging"  OR  "MRI"  OR  "fMRI" ) )</w:t>
            </w:r>
          </w:p>
        </w:tc>
      </w:tr>
      <w:tr w:rsidR="00FD1E2F" w:rsidRPr="00060242" w14:paraId="766C4E0A" w14:textId="77777777" w:rsidTr="00A536BE">
        <w:tc>
          <w:tcPr>
            <w:tcW w:w="816" w:type="pct"/>
          </w:tcPr>
          <w:p w14:paraId="02E52F5E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No. of records</w:t>
            </w:r>
          </w:p>
        </w:tc>
        <w:tc>
          <w:tcPr>
            <w:tcW w:w="4184" w:type="pct"/>
          </w:tcPr>
          <w:p w14:paraId="2D56CFBD" w14:textId="0D4672C5" w:rsidR="00FD1E2F" w:rsidRPr="00060242" w:rsidRDefault="00082046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1133</w:t>
            </w:r>
          </w:p>
        </w:tc>
      </w:tr>
    </w:tbl>
    <w:p w14:paraId="33FAD84F" w14:textId="77777777" w:rsidR="00FD1E2F" w:rsidRPr="00060242" w:rsidRDefault="00FD1E2F" w:rsidP="00FD1E2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824"/>
      </w:tblGrid>
      <w:tr w:rsidR="00FD1E2F" w:rsidRPr="00060242" w14:paraId="055AEF7A" w14:textId="77777777" w:rsidTr="00A536BE">
        <w:tc>
          <w:tcPr>
            <w:tcW w:w="816" w:type="pct"/>
          </w:tcPr>
          <w:p w14:paraId="39492026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Information source</w:t>
            </w:r>
          </w:p>
        </w:tc>
        <w:tc>
          <w:tcPr>
            <w:tcW w:w="4184" w:type="pct"/>
          </w:tcPr>
          <w:p w14:paraId="4563164A" w14:textId="0335006E" w:rsidR="00FD1E2F" w:rsidRPr="00060242" w:rsidRDefault="000B64AC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Embase</w:t>
            </w:r>
          </w:p>
        </w:tc>
      </w:tr>
      <w:tr w:rsidR="00FD1E2F" w:rsidRPr="00060242" w14:paraId="0AEA8F3F" w14:textId="77777777" w:rsidTr="00A536BE">
        <w:tc>
          <w:tcPr>
            <w:tcW w:w="816" w:type="pct"/>
          </w:tcPr>
          <w:p w14:paraId="0CA1BF97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4184" w:type="pct"/>
          </w:tcPr>
          <w:p w14:paraId="343FB409" w14:textId="7D111D6D" w:rsidR="00FD1E2F" w:rsidRPr="00060242" w:rsidRDefault="00A3057E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(mindful*:</w:t>
            </w:r>
            <w:proofErr w:type="spellStart"/>
            <w:r w:rsidRPr="00060242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 xml:space="preserve"> OR 'mind-body':</w:t>
            </w:r>
            <w:proofErr w:type="spellStart"/>
            <w:r w:rsidRPr="00060242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 xml:space="preserve"> OR 'yoga':</w:t>
            </w:r>
            <w:proofErr w:type="spellStart"/>
            <w:r w:rsidRPr="00060242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 xml:space="preserve"> OR 'tai chi':</w:t>
            </w:r>
            <w:proofErr w:type="spellStart"/>
            <w:r w:rsidRPr="00060242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 xml:space="preserve"> OR 'qigong':</w:t>
            </w:r>
            <w:proofErr w:type="spellStart"/>
            <w:r w:rsidRPr="00060242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>) AND ('magnetic resonance imaging':</w:t>
            </w:r>
            <w:proofErr w:type="spellStart"/>
            <w:r w:rsidRPr="00060242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 xml:space="preserve"> OR 'functional magnetic resonance imaging':</w:t>
            </w:r>
            <w:proofErr w:type="spellStart"/>
            <w:r w:rsidRPr="00060242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60242">
              <w:rPr>
                <w:rFonts w:ascii="Times New Roman" w:hAnsi="Times New Roman" w:cs="Times New Roman"/>
              </w:rPr>
              <w:t>mri: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60242">
              <w:rPr>
                <w:rFonts w:ascii="Times New Roman" w:hAnsi="Times New Roman" w:cs="Times New Roman"/>
              </w:rPr>
              <w:t>fmri:ti,ab,kw</w:t>
            </w:r>
            <w:proofErr w:type="spellEnd"/>
            <w:r w:rsidRPr="00060242">
              <w:rPr>
                <w:rFonts w:ascii="Times New Roman" w:hAnsi="Times New Roman" w:cs="Times New Roman"/>
              </w:rPr>
              <w:t>)</w:t>
            </w:r>
          </w:p>
        </w:tc>
      </w:tr>
      <w:tr w:rsidR="00FD1E2F" w:rsidRPr="00060242" w14:paraId="549729DB" w14:textId="77777777" w:rsidTr="00A536BE">
        <w:tc>
          <w:tcPr>
            <w:tcW w:w="816" w:type="pct"/>
          </w:tcPr>
          <w:p w14:paraId="63860C6C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No. of records</w:t>
            </w:r>
          </w:p>
        </w:tc>
        <w:tc>
          <w:tcPr>
            <w:tcW w:w="4184" w:type="pct"/>
          </w:tcPr>
          <w:p w14:paraId="28976F57" w14:textId="2535F5F8" w:rsidR="00FD1E2F" w:rsidRPr="00060242" w:rsidRDefault="00A3057E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807</w:t>
            </w:r>
          </w:p>
        </w:tc>
      </w:tr>
    </w:tbl>
    <w:p w14:paraId="462D9AD0" w14:textId="77777777" w:rsidR="00FD1E2F" w:rsidRPr="00060242" w:rsidRDefault="00FD1E2F" w:rsidP="00FD1E2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3"/>
        <w:gridCol w:w="7847"/>
      </w:tblGrid>
      <w:tr w:rsidR="00FD1E2F" w:rsidRPr="00060242" w14:paraId="646249C6" w14:textId="77777777" w:rsidTr="00A536BE">
        <w:tc>
          <w:tcPr>
            <w:tcW w:w="804" w:type="pct"/>
          </w:tcPr>
          <w:p w14:paraId="5E98F8C0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Information source</w:t>
            </w:r>
          </w:p>
        </w:tc>
        <w:tc>
          <w:tcPr>
            <w:tcW w:w="4196" w:type="pct"/>
          </w:tcPr>
          <w:p w14:paraId="2D8BB9C3" w14:textId="325C7872" w:rsidR="00FD1E2F" w:rsidRPr="00060242" w:rsidRDefault="000B64AC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ScienceDirect</w:t>
            </w:r>
          </w:p>
        </w:tc>
      </w:tr>
      <w:tr w:rsidR="00FD1E2F" w:rsidRPr="00060242" w14:paraId="2CDB57AD" w14:textId="77777777" w:rsidTr="00A536BE">
        <w:tc>
          <w:tcPr>
            <w:tcW w:w="804" w:type="pct"/>
          </w:tcPr>
          <w:p w14:paraId="29B52C43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4196" w:type="pct"/>
          </w:tcPr>
          <w:p w14:paraId="266FDF6E" w14:textId="6837E53C" w:rsidR="00FD1E2F" w:rsidRPr="00060242" w:rsidRDefault="001B0950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Title, abstract or author-specified keywords</w:t>
            </w:r>
            <w:r w:rsidRPr="00060242">
              <w:rPr>
                <w:rFonts w:ascii="Times New Roman" w:hAnsi="Times New Roman" w:cs="Times New Roman"/>
              </w:rPr>
              <w:t xml:space="preserve">: </w:t>
            </w:r>
            <w:r w:rsidR="00A37AAB" w:rsidRPr="00060242">
              <w:rPr>
                <w:rFonts w:ascii="Times New Roman" w:hAnsi="Times New Roman" w:cs="Times New Roman"/>
              </w:rPr>
              <w:t>("mindful" OR "mind-body" OR "yoga" OR "tai chi" OR "qigong") AND ("magnetic resonance imaging" OR "functional magnetic resonance imaging" OR "fMRI" OR "MRI")</w:t>
            </w:r>
          </w:p>
        </w:tc>
      </w:tr>
      <w:tr w:rsidR="00FD1E2F" w:rsidRPr="00060242" w14:paraId="2F546CB7" w14:textId="77777777" w:rsidTr="00A536BE">
        <w:tc>
          <w:tcPr>
            <w:tcW w:w="804" w:type="pct"/>
          </w:tcPr>
          <w:p w14:paraId="75BF6415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No. of records</w:t>
            </w:r>
          </w:p>
        </w:tc>
        <w:tc>
          <w:tcPr>
            <w:tcW w:w="4196" w:type="pct"/>
          </w:tcPr>
          <w:p w14:paraId="4A6F6A78" w14:textId="7D98C82A" w:rsidR="00FD1E2F" w:rsidRPr="00060242" w:rsidRDefault="00E65CE2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155</w:t>
            </w:r>
          </w:p>
        </w:tc>
      </w:tr>
    </w:tbl>
    <w:p w14:paraId="54DB6A44" w14:textId="77777777" w:rsidR="00FD1E2F" w:rsidRPr="00060242" w:rsidRDefault="00FD1E2F" w:rsidP="00FD1E2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824"/>
      </w:tblGrid>
      <w:tr w:rsidR="00FD1E2F" w:rsidRPr="00060242" w14:paraId="1B2C461E" w14:textId="77777777" w:rsidTr="00FD1E2F">
        <w:tc>
          <w:tcPr>
            <w:tcW w:w="816" w:type="pct"/>
          </w:tcPr>
          <w:p w14:paraId="00889EFB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Information source</w:t>
            </w:r>
          </w:p>
        </w:tc>
        <w:tc>
          <w:tcPr>
            <w:tcW w:w="4184" w:type="pct"/>
          </w:tcPr>
          <w:p w14:paraId="1447A25B" w14:textId="0E207040" w:rsidR="00FD1E2F" w:rsidRPr="00060242" w:rsidRDefault="000B64AC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PubMed</w:t>
            </w:r>
          </w:p>
        </w:tc>
      </w:tr>
      <w:tr w:rsidR="00FD1E2F" w:rsidRPr="00060242" w14:paraId="73C36EE7" w14:textId="77777777" w:rsidTr="00FD1E2F">
        <w:tc>
          <w:tcPr>
            <w:tcW w:w="816" w:type="pct"/>
          </w:tcPr>
          <w:p w14:paraId="0C8AAFB3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4184" w:type="pct"/>
          </w:tcPr>
          <w:p w14:paraId="25F2EEE4" w14:textId="60B901AA" w:rsidR="00FD1E2F" w:rsidRPr="00060242" w:rsidRDefault="00B84582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("mindful*"[Title/Abstract] OR "mind-body"[Title/Abstract] OR "yoga"[Title/Abstract] OR "tai chi"[Title/Abstract] OR qigong[Title/Abstract]) AND ("magnetic resonance imaging"[Title/Abstract] OR "functional magnetic resonance imaging"[Title/Abstract] OR "MRI"[Title/Abstract] OR "fMRI"[Title/Abstract])</w:t>
            </w:r>
          </w:p>
        </w:tc>
      </w:tr>
      <w:tr w:rsidR="00FD1E2F" w:rsidRPr="00060242" w14:paraId="69FAE8F9" w14:textId="77777777" w:rsidTr="00FD1E2F">
        <w:tc>
          <w:tcPr>
            <w:tcW w:w="816" w:type="pct"/>
          </w:tcPr>
          <w:p w14:paraId="2B827819" w14:textId="77777777" w:rsidR="00FD1E2F" w:rsidRPr="00060242" w:rsidRDefault="00FD1E2F" w:rsidP="00A536BE">
            <w:pPr>
              <w:rPr>
                <w:rFonts w:ascii="Times New Roman" w:hAnsi="Times New Roman" w:cs="Times New Roman"/>
                <w:b/>
                <w:bCs/>
              </w:rPr>
            </w:pPr>
            <w:r w:rsidRPr="00060242">
              <w:rPr>
                <w:rFonts w:ascii="Times New Roman" w:hAnsi="Times New Roman" w:cs="Times New Roman"/>
                <w:b/>
                <w:bCs/>
              </w:rPr>
              <w:t>No. of records</w:t>
            </w:r>
          </w:p>
        </w:tc>
        <w:tc>
          <w:tcPr>
            <w:tcW w:w="4184" w:type="pct"/>
          </w:tcPr>
          <w:p w14:paraId="47462B60" w14:textId="06716DAA" w:rsidR="00FD1E2F" w:rsidRPr="00060242" w:rsidRDefault="002C01FD" w:rsidP="00A536BE">
            <w:pPr>
              <w:rPr>
                <w:rFonts w:ascii="Times New Roman" w:hAnsi="Times New Roman" w:cs="Times New Roman"/>
              </w:rPr>
            </w:pPr>
            <w:r w:rsidRPr="00060242">
              <w:rPr>
                <w:rFonts w:ascii="Times New Roman" w:hAnsi="Times New Roman" w:cs="Times New Roman"/>
              </w:rPr>
              <w:t>503</w:t>
            </w:r>
          </w:p>
        </w:tc>
      </w:tr>
    </w:tbl>
    <w:p w14:paraId="362E6FF9" w14:textId="77777777" w:rsidR="002C0C82" w:rsidRPr="00060242" w:rsidRDefault="002C0C82">
      <w:pPr>
        <w:rPr>
          <w:rFonts w:ascii="Times New Roman" w:hAnsi="Times New Roman" w:cs="Times New Roman"/>
        </w:rPr>
      </w:pPr>
    </w:p>
    <w:sectPr w:rsidR="002C0C82" w:rsidRPr="00060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2F"/>
    <w:rsid w:val="00060242"/>
    <w:rsid w:val="00082046"/>
    <w:rsid w:val="00091675"/>
    <w:rsid w:val="000B64AC"/>
    <w:rsid w:val="001B0950"/>
    <w:rsid w:val="002C01FD"/>
    <w:rsid w:val="002C0C82"/>
    <w:rsid w:val="008E3CA2"/>
    <w:rsid w:val="00A3057E"/>
    <w:rsid w:val="00A37AAB"/>
    <w:rsid w:val="00A44F96"/>
    <w:rsid w:val="00B84582"/>
    <w:rsid w:val="00E65CE2"/>
    <w:rsid w:val="00FD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7E19"/>
  <w15:chartTrackingRefBased/>
  <w15:docId w15:val="{2F437F17-4EF4-41A5-A19F-9B1CC726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E2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E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9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han</dc:creator>
  <cp:keywords/>
  <dc:description/>
  <cp:lastModifiedBy>Melody Mei Yan Chan</cp:lastModifiedBy>
  <cp:revision>12</cp:revision>
  <dcterms:created xsi:type="dcterms:W3CDTF">2023-06-11T18:13:00Z</dcterms:created>
  <dcterms:modified xsi:type="dcterms:W3CDTF">2023-06-11T18:55:00Z</dcterms:modified>
</cp:coreProperties>
</file>